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166DC" w14:textId="2458CDF4" w:rsidR="005F3446" w:rsidRPr="00B841F6" w:rsidRDefault="00204D93" w:rsidP="005F3446">
      <w:pPr>
        <w:spacing w:after="0" w:line="480" w:lineRule="auto"/>
        <w:rPr>
          <w:rFonts w:ascii="Times New Roman" w:hAnsi="Times New Roman"/>
          <w:b/>
          <w:sz w:val="32"/>
        </w:rPr>
      </w:pPr>
      <w:bookmarkStart w:id="0" w:name="_Hlk63078794"/>
      <w:r w:rsidRPr="00204D93">
        <w:rPr>
          <w:rFonts w:ascii="Times New Roman" w:hAnsi="Times New Roman"/>
          <w:b/>
          <w:sz w:val="32"/>
        </w:rPr>
        <w:t xml:space="preserve">Prevalence and effect of </w:t>
      </w:r>
      <w:bookmarkStart w:id="1" w:name="_GoBack"/>
      <w:r w:rsidRPr="002767AD">
        <w:rPr>
          <w:rFonts w:ascii="Times New Roman" w:hAnsi="Times New Roman"/>
          <w:b/>
          <w:i/>
          <w:iCs/>
          <w:sz w:val="32"/>
        </w:rPr>
        <w:t>Plasmodium</w:t>
      </w:r>
      <w:bookmarkEnd w:id="1"/>
      <w:r w:rsidRPr="00204D93">
        <w:rPr>
          <w:rFonts w:ascii="Times New Roman" w:hAnsi="Times New Roman"/>
          <w:b/>
          <w:sz w:val="32"/>
        </w:rPr>
        <w:t xml:space="preserve"> spp. and hookworm co-infection on malaria parasite density and haemoglobin level: A meta-analysis</w:t>
      </w:r>
    </w:p>
    <w:p w14:paraId="704101BD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Angsana New"/>
          <w:color w:val="000000" w:themeColor="text1"/>
          <w:sz w:val="24"/>
          <w:szCs w:val="30"/>
        </w:rPr>
        <w:t>,</w:t>
      </w:r>
      <w:r w:rsidRPr="006B73DB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iovanni De Jesus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>Saruda</w:t>
      </w:r>
      <w:proofErr w:type="spellEnd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>Kuraeia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557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s Kotepui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</w:p>
    <w:bookmarkEnd w:id="0"/>
    <w:p w14:paraId="08EC914C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68EB7CB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5C2DE6DF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Institute of Arts and Sciences, Far Eastern University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nila, Manila, Philippines</w:t>
      </w:r>
    </w:p>
    <w:p w14:paraId="67FEEA3A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ailand </w:t>
      </w:r>
    </w:p>
    <w:p w14:paraId="396C9E85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0A19ED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uthors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’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Email Addresses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:</w:t>
      </w:r>
    </w:p>
    <w:p w14:paraId="7991691E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Angsana New"/>
          <w:b/>
          <w:bCs/>
          <w:color w:val="000000" w:themeColor="text1"/>
          <w:sz w:val="24"/>
          <w:szCs w:val="24"/>
          <w:vertAlign w:val="superscript"/>
          <w:cs/>
        </w:rPr>
        <w:t>*</w:t>
      </w:r>
      <w:r w:rsidRPr="00E904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nas Kotepui; manaskote@gmail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5A7AA3CD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2DEACBB6" w14:textId="77777777" w:rsidR="00AA2434" w:rsidRPr="00E904D9" w:rsidRDefault="00AA2434" w:rsidP="00AA243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; frederick_masangkay2002@yahoo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2395CF99" w14:textId="77777777" w:rsidR="00AA2434" w:rsidRPr="00E904D9" w:rsidRDefault="00AA2434" w:rsidP="00AA243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4549E930" w14:textId="77777777" w:rsidR="00AA2434" w:rsidRPr="00E904D9" w:rsidRDefault="00AA2434" w:rsidP="00AA243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e Jesus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gmilanez@feu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ph</w:t>
      </w:r>
    </w:p>
    <w:p w14:paraId="268954C4" w14:textId="77777777" w:rsidR="00495EA1" w:rsidRDefault="00495EA1" w:rsidP="00BC519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B9DE58" w14:textId="0B3708C3" w:rsidR="00BC5192" w:rsidRPr="00BC5192" w:rsidRDefault="00BC5192" w:rsidP="00BC51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5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26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9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26E4D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Pr="00BC5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of the included studies</w:t>
      </w:r>
    </w:p>
    <w:tbl>
      <w:tblPr>
        <w:tblW w:w="15026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274"/>
        <w:gridCol w:w="1276"/>
        <w:gridCol w:w="992"/>
        <w:gridCol w:w="1418"/>
        <w:gridCol w:w="1276"/>
        <w:gridCol w:w="1417"/>
        <w:gridCol w:w="1418"/>
        <w:gridCol w:w="1418"/>
        <w:gridCol w:w="743"/>
        <w:gridCol w:w="1100"/>
      </w:tblGrid>
      <w:tr w:rsidR="008E2D0D" w:rsidRPr="008E2D0D" w14:paraId="6C514577" w14:textId="77777777" w:rsidTr="00AE65A4">
        <w:trPr>
          <w:trHeight w:val="285"/>
        </w:trPr>
        <w:tc>
          <w:tcPr>
            <w:tcW w:w="567" w:type="dxa"/>
            <w:vMerge w:val="restart"/>
          </w:tcPr>
          <w:p w14:paraId="3D93B68D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No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66CF1E3B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, reference number</w:t>
            </w:r>
          </w:p>
        </w:tc>
        <w:tc>
          <w:tcPr>
            <w:tcW w:w="4960" w:type="dxa"/>
            <w:gridSpan w:val="4"/>
            <w:shd w:val="clear" w:color="auto" w:fill="auto"/>
            <w:noWrap/>
            <w:hideMark/>
          </w:tcPr>
          <w:p w14:paraId="32C7A390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2FDA94E5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tibility</w:t>
            </w:r>
          </w:p>
        </w:tc>
        <w:tc>
          <w:tcPr>
            <w:tcW w:w="4253" w:type="dxa"/>
            <w:gridSpan w:val="3"/>
            <w:shd w:val="clear" w:color="auto" w:fill="auto"/>
            <w:noWrap/>
            <w:hideMark/>
          </w:tcPr>
          <w:p w14:paraId="6F8ED6E7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743" w:type="dxa"/>
            <w:vMerge w:val="restart"/>
          </w:tcPr>
          <w:p w14:paraId="55D74138" w14:textId="1883813F" w:rsidR="00BC5192" w:rsidRPr="008E2D0D" w:rsidRDefault="00BC5192" w:rsidP="00462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score 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="008D4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00" w:type="dxa"/>
            <w:vMerge w:val="restart"/>
          </w:tcPr>
          <w:p w14:paraId="3DEDF15D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Rating 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Pr="008E2D0D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High, moderate, low quality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</w:tr>
      <w:tr w:rsidR="008E2D0D" w:rsidRPr="008E2D0D" w14:paraId="68B2B659" w14:textId="77777777" w:rsidTr="00AE65A4">
        <w:trPr>
          <w:trHeight w:val="285"/>
        </w:trPr>
        <w:tc>
          <w:tcPr>
            <w:tcW w:w="567" w:type="dxa"/>
            <w:vMerge/>
          </w:tcPr>
          <w:p w14:paraId="04E2C76B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</w:tcPr>
          <w:p w14:paraId="0B08F79E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14:paraId="72100E29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s the Case Definition Adequate?</w:t>
            </w:r>
          </w:p>
        </w:tc>
        <w:tc>
          <w:tcPr>
            <w:tcW w:w="1276" w:type="dxa"/>
          </w:tcPr>
          <w:p w14:paraId="6CFC29B6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resentativeness of the Cases</w:t>
            </w:r>
          </w:p>
        </w:tc>
        <w:tc>
          <w:tcPr>
            <w:tcW w:w="992" w:type="dxa"/>
          </w:tcPr>
          <w:p w14:paraId="20D91DD6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 of Controls</w:t>
            </w:r>
          </w:p>
        </w:tc>
        <w:tc>
          <w:tcPr>
            <w:tcW w:w="1418" w:type="dxa"/>
          </w:tcPr>
          <w:p w14:paraId="445A51D1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nition of Controls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580185CF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D772998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ertainment of Exposure</w:t>
            </w:r>
          </w:p>
        </w:tc>
        <w:tc>
          <w:tcPr>
            <w:tcW w:w="1418" w:type="dxa"/>
          </w:tcPr>
          <w:p w14:paraId="6F838C6D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18" w:type="dxa"/>
          </w:tcPr>
          <w:p w14:paraId="24AF1421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</w:t>
            </w:r>
            <w:r w:rsidRPr="008E2D0D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-</w:t>
            </w:r>
            <w:r w:rsidRPr="008E2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 Rate</w:t>
            </w:r>
          </w:p>
        </w:tc>
        <w:tc>
          <w:tcPr>
            <w:tcW w:w="743" w:type="dxa"/>
            <w:vMerge/>
          </w:tcPr>
          <w:p w14:paraId="6BA40A6E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Merge/>
          </w:tcPr>
          <w:p w14:paraId="0F311301" w14:textId="77777777" w:rsidR="00BC5192" w:rsidRPr="008E2D0D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E2D0D" w:rsidRPr="008E2D0D" w14:paraId="1C3B59A1" w14:textId="77777777" w:rsidTr="00AE65A4">
        <w:trPr>
          <w:trHeight w:val="285"/>
        </w:trPr>
        <w:tc>
          <w:tcPr>
            <w:tcW w:w="567" w:type="dxa"/>
          </w:tcPr>
          <w:p w14:paraId="2B0A5BE2" w14:textId="77777777" w:rsidR="00FD255A" w:rsidRPr="008E2D0D" w:rsidRDefault="00FD255A" w:rsidP="00FD2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773C7FD" w14:textId="351F56B6" w:rsidR="00FD255A" w:rsidRPr="008E2D0D" w:rsidRDefault="00FD255A" w:rsidP="00FD25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edoja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274" w:type="dxa"/>
            <w:shd w:val="clear" w:color="auto" w:fill="auto"/>
            <w:noWrap/>
          </w:tcPr>
          <w:p w14:paraId="3FCC1B6A" w14:textId="77777777" w:rsidR="00FD255A" w:rsidRPr="008E2D0D" w:rsidRDefault="00FD255A" w:rsidP="00FD255A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4447792" w14:textId="6BFBC9B2" w:rsidR="00FD255A" w:rsidRPr="008E2D0D" w:rsidRDefault="00FD255A" w:rsidP="00FD255A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1ABC926" w14:textId="607B6F86" w:rsidR="00FD255A" w:rsidRPr="008E2D0D" w:rsidRDefault="00AE292D" w:rsidP="00FD255A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650779E" w14:textId="34F90F11" w:rsidR="00FD255A" w:rsidRPr="008E2D0D" w:rsidRDefault="00AE292D" w:rsidP="00FD255A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809C6CE" w14:textId="7FBE04E4" w:rsidR="00FD255A" w:rsidRPr="008E2D0D" w:rsidRDefault="00AE292D" w:rsidP="00FD255A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A1CC7F1" w14:textId="1972C6D9" w:rsidR="00FD255A" w:rsidRPr="008E2D0D" w:rsidRDefault="00E859DF" w:rsidP="00FD255A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D2F531A" w14:textId="63433152" w:rsidR="00FD255A" w:rsidRPr="008E2D0D" w:rsidRDefault="00E859DF" w:rsidP="00FD255A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B93CB29" w14:textId="73D0D570" w:rsidR="00FD255A" w:rsidRPr="00A211C1" w:rsidRDefault="00A211C1" w:rsidP="00FD25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1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FE5BF02" w14:textId="4B9E6D08" w:rsidR="00FD255A" w:rsidRPr="008D4E3A" w:rsidRDefault="008D4E3A" w:rsidP="00FD25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1BDD84C6" w14:textId="11D98E46" w:rsidR="00FD255A" w:rsidRPr="008E2D0D" w:rsidRDefault="00EA607B" w:rsidP="00FD25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255947" w:rsidRPr="008E2D0D" w14:paraId="0085D4FC" w14:textId="77777777" w:rsidTr="00AE65A4">
        <w:trPr>
          <w:trHeight w:val="285"/>
        </w:trPr>
        <w:tc>
          <w:tcPr>
            <w:tcW w:w="567" w:type="dxa"/>
          </w:tcPr>
          <w:p w14:paraId="2BEA23B8" w14:textId="77777777" w:rsidR="00255947" w:rsidRPr="008E2D0D" w:rsidRDefault="00255947" w:rsidP="0025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50692674" w14:textId="6B38C28F" w:rsidR="00255947" w:rsidRPr="008E2D0D" w:rsidRDefault="00255947" w:rsidP="002559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egnik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1274" w:type="dxa"/>
            <w:shd w:val="clear" w:color="auto" w:fill="auto"/>
            <w:noWrap/>
          </w:tcPr>
          <w:p w14:paraId="6CF51D75" w14:textId="77777777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278123C" w14:textId="77777777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3603DAC" w14:textId="77CD2A87" w:rsidR="00255947" w:rsidRPr="008E2D0D" w:rsidRDefault="00255947" w:rsidP="00255947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3E2AB9F7" w14:textId="671A521E" w:rsidR="00255947" w:rsidRPr="008E2D0D" w:rsidRDefault="00255947" w:rsidP="00255947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82D0157" w14:textId="318237EB" w:rsidR="00255947" w:rsidRPr="008E2D0D" w:rsidRDefault="00255947" w:rsidP="00255947">
            <w:pPr>
              <w:rPr>
                <w:color w:val="000000" w:themeColor="text1"/>
              </w:rPr>
            </w:pPr>
            <w:r w:rsidRPr="00C73E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1991A75" w14:textId="6BA7F5E1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C73E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998C8A8" w14:textId="2590ABD4" w:rsidR="00255947" w:rsidRPr="008E2D0D" w:rsidRDefault="00255947" w:rsidP="00255947">
            <w:pPr>
              <w:rPr>
                <w:color w:val="000000" w:themeColor="text1"/>
              </w:rPr>
            </w:pPr>
            <w:r w:rsidRPr="00C73E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55699D0" w14:textId="28AD2322" w:rsidR="00255947" w:rsidRPr="008E2D0D" w:rsidRDefault="00255947" w:rsidP="00255947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657B706" w14:textId="44C56F31" w:rsidR="00255947" w:rsidRPr="008D4E3A" w:rsidRDefault="008D4E3A" w:rsidP="002559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="00D26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2E1541B0" w14:textId="283B03FE" w:rsidR="00255947" w:rsidRPr="008E2D0D" w:rsidRDefault="00EA607B" w:rsidP="002559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270CC3C9" w14:textId="77777777" w:rsidTr="00AE65A4">
        <w:trPr>
          <w:trHeight w:val="285"/>
        </w:trPr>
        <w:tc>
          <w:tcPr>
            <w:tcW w:w="567" w:type="dxa"/>
          </w:tcPr>
          <w:p w14:paraId="29486512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95A2CBE" w14:textId="655D0CD0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u</w:t>
            </w:r>
            <w:proofErr w:type="spellEnd"/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yasi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274" w:type="dxa"/>
            <w:shd w:val="clear" w:color="auto" w:fill="auto"/>
            <w:noWrap/>
          </w:tcPr>
          <w:p w14:paraId="73736C1E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E07C36B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AE0B7E9" w14:textId="4128610C" w:rsidR="00EA607B" w:rsidRPr="008E2D0D" w:rsidRDefault="00EA607B" w:rsidP="00EA607B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9FC4FE5" w14:textId="14E570E3" w:rsidR="00EA607B" w:rsidRPr="008E2D0D" w:rsidRDefault="00EA607B" w:rsidP="00EA607B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F91CD8B" w14:textId="71AAB68C" w:rsidR="00EA607B" w:rsidRPr="008E2D0D" w:rsidRDefault="00EA607B" w:rsidP="00EA607B">
            <w:pPr>
              <w:rPr>
                <w:color w:val="000000" w:themeColor="text1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7874708" w14:textId="13AB8594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BBCC95C" w14:textId="74238DC0" w:rsidR="00EA607B" w:rsidRPr="008E2D0D" w:rsidRDefault="00EA607B" w:rsidP="00EA607B">
            <w:pPr>
              <w:rPr>
                <w:color w:val="000000" w:themeColor="text1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485A4E3" w14:textId="1529926A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61389D5" w14:textId="2060822A" w:rsidR="00EA607B" w:rsidRPr="008E2D0D" w:rsidRDefault="00EA607B" w:rsidP="00EA607B">
            <w:pPr>
              <w:rPr>
                <w:color w:val="000000" w:themeColor="text1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569B8366" w14:textId="020E9085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7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42F968F0" w14:textId="77777777" w:rsidTr="00AE65A4">
        <w:trPr>
          <w:trHeight w:val="80"/>
        </w:trPr>
        <w:tc>
          <w:tcPr>
            <w:tcW w:w="567" w:type="dxa"/>
          </w:tcPr>
          <w:p w14:paraId="2FBFC6CB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B3A2C3D" w14:textId="41B95BF3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moani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274" w:type="dxa"/>
            <w:shd w:val="clear" w:color="auto" w:fill="auto"/>
            <w:noWrap/>
          </w:tcPr>
          <w:p w14:paraId="31C01FD7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292425D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008B9A9" w14:textId="73CC0827" w:rsidR="00EA607B" w:rsidRPr="008E2D0D" w:rsidRDefault="00EA607B" w:rsidP="00EA607B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59C753FF" w14:textId="451FE61F" w:rsidR="00EA607B" w:rsidRPr="008E2D0D" w:rsidRDefault="00EA607B" w:rsidP="00EA607B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EEE420A" w14:textId="3D2A1D1C" w:rsidR="00EA607B" w:rsidRPr="008E2D0D" w:rsidRDefault="00EA607B" w:rsidP="00EA607B">
            <w:pPr>
              <w:rPr>
                <w:color w:val="000000" w:themeColor="text1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56862C2" w14:textId="3630406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0A1803F" w14:textId="1301F2E4" w:rsidR="00EA607B" w:rsidRPr="008E2D0D" w:rsidRDefault="00EA607B" w:rsidP="00EA607B">
            <w:pPr>
              <w:rPr>
                <w:color w:val="000000" w:themeColor="text1"/>
              </w:rPr>
            </w:pPr>
            <w:r w:rsidRPr="00F52C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EC1CD93" w14:textId="76E2B5C9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BF84E54" w14:textId="6C949531" w:rsidR="00EA607B" w:rsidRPr="008E2D0D" w:rsidRDefault="00EA607B" w:rsidP="00EA607B">
            <w:pPr>
              <w:rPr>
                <w:color w:val="000000" w:themeColor="text1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6FE1C2C1" w14:textId="03CAE369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7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4E829399" w14:textId="77777777" w:rsidTr="00AE65A4">
        <w:trPr>
          <w:trHeight w:val="285"/>
        </w:trPr>
        <w:tc>
          <w:tcPr>
            <w:tcW w:w="567" w:type="dxa"/>
          </w:tcPr>
          <w:p w14:paraId="753B9EB8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B44E964" w14:textId="21A45025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bamale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1274" w:type="dxa"/>
            <w:shd w:val="clear" w:color="auto" w:fill="auto"/>
            <w:noWrap/>
          </w:tcPr>
          <w:p w14:paraId="6DBA4E35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F573FE4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13AD263" w14:textId="5B741648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8A60185" w14:textId="51C3CBAD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3953857" w14:textId="37CE9690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E9F202B" w14:textId="23C8035D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9A2052A" w14:textId="4B35C1D4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7ACD32D" w14:textId="7264D295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3C2E6B05" w14:textId="4B0C6FB1" w:rsidR="00EA607B" w:rsidRPr="008E2D0D" w:rsidRDefault="00EA607B" w:rsidP="00EA607B">
            <w:pPr>
              <w:rPr>
                <w:color w:val="000000" w:themeColor="text1"/>
              </w:rPr>
            </w:pPr>
            <w:r w:rsidRPr="004F3D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F3D7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4F3D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5BCC7A74" w14:textId="208EA39D" w:rsidR="00EA607B" w:rsidRPr="008E2D0D" w:rsidRDefault="00EA607B" w:rsidP="00EA607B">
            <w:pPr>
              <w:rPr>
                <w:color w:val="000000" w:themeColor="text1"/>
              </w:rPr>
            </w:pPr>
            <w:r w:rsidRPr="000636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4EE4034B" w14:textId="77777777" w:rsidTr="00AE65A4">
        <w:trPr>
          <w:trHeight w:val="285"/>
        </w:trPr>
        <w:tc>
          <w:tcPr>
            <w:tcW w:w="567" w:type="dxa"/>
          </w:tcPr>
          <w:p w14:paraId="02653E29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10E5BC0" w14:textId="1161C4AA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bamale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274" w:type="dxa"/>
            <w:shd w:val="clear" w:color="auto" w:fill="auto"/>
            <w:noWrap/>
          </w:tcPr>
          <w:p w14:paraId="1EE298B7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76096549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617F9326" w14:textId="0F879C14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63CF124" w14:textId="5F699725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AFBF834" w14:textId="0B72F658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F6D9BC3" w14:textId="6859C0F3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AFD5C82" w14:textId="564C096F" w:rsidR="00EA607B" w:rsidRPr="008E2D0D" w:rsidRDefault="00EA607B" w:rsidP="00EA607B">
            <w:pPr>
              <w:rPr>
                <w:color w:val="000000" w:themeColor="text1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4D2CACF" w14:textId="20EF93FE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5BB2A09" w14:textId="3725B218" w:rsidR="00EA607B" w:rsidRPr="008E2D0D" w:rsidRDefault="00EA607B" w:rsidP="00EA607B">
            <w:pPr>
              <w:rPr>
                <w:color w:val="000000" w:themeColor="text1"/>
              </w:rPr>
            </w:pPr>
            <w:r w:rsidRPr="004F3D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F3D7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4F3D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38487602" w14:textId="1B27758F" w:rsidR="00EA607B" w:rsidRPr="008E2D0D" w:rsidRDefault="00EA607B" w:rsidP="00EA607B">
            <w:pPr>
              <w:rPr>
                <w:color w:val="000000" w:themeColor="text1"/>
              </w:rPr>
            </w:pPr>
            <w:r w:rsidRPr="000636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51E80F49" w14:textId="77777777" w:rsidTr="00AE65A4">
        <w:trPr>
          <w:trHeight w:val="285"/>
        </w:trPr>
        <w:tc>
          <w:tcPr>
            <w:tcW w:w="567" w:type="dxa"/>
          </w:tcPr>
          <w:p w14:paraId="1C5F228C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BD2795" w14:textId="3286478E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oel</w:t>
            </w:r>
            <w:proofErr w:type="spellEnd"/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1274" w:type="dxa"/>
            <w:shd w:val="clear" w:color="auto" w:fill="auto"/>
            <w:noWrap/>
          </w:tcPr>
          <w:p w14:paraId="5BA446FC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4412CE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69239D5" w14:textId="40F5BB81" w:rsidR="00EA607B" w:rsidRPr="00255947" w:rsidRDefault="00EA607B" w:rsidP="00EA607B"/>
        </w:tc>
        <w:tc>
          <w:tcPr>
            <w:tcW w:w="1418" w:type="dxa"/>
          </w:tcPr>
          <w:p w14:paraId="62C187C7" w14:textId="7561B8A6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3582D09C" w14:textId="351A0054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689B90D" w14:textId="05FAF2FD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C8D1366" w14:textId="10038CE0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B2DE447" w14:textId="220D467A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A9B68C9" w14:textId="53435BC9" w:rsidR="00EA607B" w:rsidRPr="008E2D0D" w:rsidRDefault="00EA607B" w:rsidP="00EA607B">
            <w:pPr>
              <w:rPr>
                <w:color w:val="000000" w:themeColor="text1"/>
              </w:rPr>
            </w:pP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7E83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70FBD91" w14:textId="24BC8EB9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057901F" w14:textId="77777777" w:rsidTr="00AE65A4">
        <w:trPr>
          <w:trHeight w:val="285"/>
        </w:trPr>
        <w:tc>
          <w:tcPr>
            <w:tcW w:w="567" w:type="dxa"/>
          </w:tcPr>
          <w:p w14:paraId="4E9F326B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C5E16FA" w14:textId="4DB7E97A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ooker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1274" w:type="dxa"/>
            <w:shd w:val="clear" w:color="auto" w:fill="auto"/>
            <w:noWrap/>
          </w:tcPr>
          <w:p w14:paraId="50A44212" w14:textId="77777777" w:rsidR="00EA607B" w:rsidRPr="008E2D0D" w:rsidRDefault="00EA607B" w:rsidP="00EA607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8790CB" w14:textId="77777777" w:rsidR="00EA607B" w:rsidRPr="008E2D0D" w:rsidRDefault="00EA607B" w:rsidP="00EA607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3CA96F0" w14:textId="2DFBD071" w:rsidR="00EA607B" w:rsidRPr="00255947" w:rsidRDefault="00EA607B" w:rsidP="00EA607B"/>
        </w:tc>
        <w:tc>
          <w:tcPr>
            <w:tcW w:w="1418" w:type="dxa"/>
          </w:tcPr>
          <w:p w14:paraId="5E0D2AD6" w14:textId="2E271FCD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3A312FAE" w14:textId="418B7141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BFEFB2F" w14:textId="074894F4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FF6ECCD" w14:textId="7340189B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EE74D30" w14:textId="72556992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1A8906AD" w14:textId="5A43ADBD" w:rsidR="00EA607B" w:rsidRPr="008E2D0D" w:rsidRDefault="00EA607B" w:rsidP="00EA607B">
            <w:pPr>
              <w:rPr>
                <w:color w:val="000000" w:themeColor="text1"/>
              </w:rPr>
            </w:pP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7E83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5D1E554" w14:textId="70BC0FF1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6F781B48" w14:textId="77777777" w:rsidTr="00AE65A4">
        <w:trPr>
          <w:trHeight w:val="215"/>
        </w:trPr>
        <w:tc>
          <w:tcPr>
            <w:tcW w:w="567" w:type="dxa"/>
          </w:tcPr>
          <w:p w14:paraId="2A40CF7A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3644979" w14:textId="38ADF7FF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urdam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1274" w:type="dxa"/>
            <w:shd w:val="clear" w:color="auto" w:fill="auto"/>
            <w:noWrap/>
          </w:tcPr>
          <w:p w14:paraId="09636BBF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629281F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3F50DC5" w14:textId="13DA35CC" w:rsidR="00EA607B" w:rsidRPr="00255947" w:rsidRDefault="00EA607B" w:rsidP="00EA607B"/>
        </w:tc>
        <w:tc>
          <w:tcPr>
            <w:tcW w:w="1418" w:type="dxa"/>
          </w:tcPr>
          <w:p w14:paraId="5B1E169B" w14:textId="30785824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2C56228F" w14:textId="1D84A32E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F789127" w14:textId="0686FB3C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F6570C4" w14:textId="7CFCEB17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1A3E2C1" w14:textId="51BFE92B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073EA789" w14:textId="002ADDA6" w:rsidR="00EA607B" w:rsidRPr="008E2D0D" w:rsidRDefault="00EA607B" w:rsidP="00EA607B">
            <w:pPr>
              <w:rPr>
                <w:color w:val="000000" w:themeColor="text1"/>
              </w:rPr>
            </w:pP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7E83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09ADE6B3" w14:textId="79BC8E5A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1577DBCC" w14:textId="77777777" w:rsidTr="00AE65A4">
        <w:trPr>
          <w:trHeight w:val="285"/>
        </w:trPr>
        <w:tc>
          <w:tcPr>
            <w:tcW w:w="567" w:type="dxa"/>
          </w:tcPr>
          <w:p w14:paraId="6DBB8ED4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F635260" w14:textId="4A375668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ustinduy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1274" w:type="dxa"/>
            <w:shd w:val="clear" w:color="auto" w:fill="auto"/>
            <w:noWrap/>
          </w:tcPr>
          <w:p w14:paraId="305C145A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785949D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AA335A9" w14:textId="20E9F607" w:rsidR="00EA607B" w:rsidRPr="00255947" w:rsidRDefault="00EA607B" w:rsidP="00EA607B"/>
        </w:tc>
        <w:tc>
          <w:tcPr>
            <w:tcW w:w="1418" w:type="dxa"/>
          </w:tcPr>
          <w:p w14:paraId="224E5A14" w14:textId="354E88FC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32E28842" w14:textId="0474EA04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7922165" w14:textId="0360CED1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C17FC39" w14:textId="0DD3CA11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F34236C" w14:textId="4A60FC73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E3FC4DE" w14:textId="34208597" w:rsidR="00EA607B" w:rsidRPr="008E2D0D" w:rsidRDefault="00EA607B" w:rsidP="00EA607B">
            <w:pPr>
              <w:rPr>
                <w:color w:val="000000" w:themeColor="text1"/>
              </w:rPr>
            </w:pP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7E83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7F70624B" w14:textId="51AE11FF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D695B3D" w14:textId="77777777" w:rsidTr="00AE65A4">
        <w:trPr>
          <w:trHeight w:val="285"/>
        </w:trPr>
        <w:tc>
          <w:tcPr>
            <w:tcW w:w="567" w:type="dxa"/>
          </w:tcPr>
          <w:p w14:paraId="3237E106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24C07AB3" w14:textId="75F7C909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egareg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274" w:type="dxa"/>
            <w:shd w:val="clear" w:color="auto" w:fill="auto"/>
            <w:noWrap/>
          </w:tcPr>
          <w:p w14:paraId="072FDE80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2779430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07CDE69" w14:textId="19071305" w:rsidR="00EA607B" w:rsidRPr="00255947" w:rsidRDefault="00EA607B" w:rsidP="00EA607B"/>
        </w:tc>
        <w:tc>
          <w:tcPr>
            <w:tcW w:w="1418" w:type="dxa"/>
          </w:tcPr>
          <w:p w14:paraId="616D4E57" w14:textId="4A903326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39634489" w14:textId="144247D0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04908F2" w14:textId="33EAED3C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CE90932" w14:textId="10FBB9A2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312C8D7" w14:textId="05C19BDA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2AF9561" w14:textId="66195EC6" w:rsidR="00EA607B" w:rsidRPr="008E2D0D" w:rsidRDefault="00EA607B" w:rsidP="00EA607B">
            <w:pPr>
              <w:rPr>
                <w:color w:val="000000" w:themeColor="text1"/>
              </w:rPr>
            </w:pP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C7E83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C7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350289B3" w14:textId="1DF554DB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73C326BE" w14:textId="77777777" w:rsidTr="00AE65A4">
        <w:trPr>
          <w:trHeight w:val="80"/>
        </w:trPr>
        <w:tc>
          <w:tcPr>
            <w:tcW w:w="567" w:type="dxa"/>
          </w:tcPr>
          <w:p w14:paraId="0DDE0A61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A40EF33" w14:textId="15522728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egareg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1274" w:type="dxa"/>
            <w:shd w:val="clear" w:color="auto" w:fill="auto"/>
            <w:noWrap/>
          </w:tcPr>
          <w:p w14:paraId="482547B3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93C8581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1DA79C9" w14:textId="7EA112E0" w:rsidR="00EA607B" w:rsidRPr="00255947" w:rsidRDefault="00EA607B" w:rsidP="00EA607B"/>
        </w:tc>
        <w:tc>
          <w:tcPr>
            <w:tcW w:w="1418" w:type="dxa"/>
          </w:tcPr>
          <w:p w14:paraId="357ED848" w14:textId="3F7174F8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5E3C07D7" w14:textId="4DC9BE6B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005B11A" w14:textId="569BF14F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567FECC" w14:textId="240D2BF5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1A6B578" w14:textId="6F84A607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38CA2DF" w14:textId="017A4408" w:rsidR="00EA607B" w:rsidRPr="008E2D0D" w:rsidRDefault="00EA607B" w:rsidP="00EA607B">
            <w:pPr>
              <w:rPr>
                <w:color w:val="000000" w:themeColor="text1"/>
              </w:rPr>
            </w:pPr>
            <w:r w:rsidRPr="00F95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95FF5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F95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65511C9A" w14:textId="67C51AA4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0C8B81A1" w14:textId="77777777" w:rsidTr="00AE65A4">
        <w:trPr>
          <w:trHeight w:val="283"/>
        </w:trPr>
        <w:tc>
          <w:tcPr>
            <w:tcW w:w="567" w:type="dxa"/>
          </w:tcPr>
          <w:p w14:paraId="20B24F52" w14:textId="77777777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399BFD9" w14:textId="368670C4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ejon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gobeÂ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274" w:type="dxa"/>
            <w:shd w:val="clear" w:color="auto" w:fill="auto"/>
            <w:noWrap/>
          </w:tcPr>
          <w:p w14:paraId="6C61D779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00942FAD" w14:textId="7777777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FF5B6EB" w14:textId="27DF1F54" w:rsidR="00EA607B" w:rsidRPr="00255947" w:rsidRDefault="00EA607B" w:rsidP="00EA607B"/>
        </w:tc>
        <w:tc>
          <w:tcPr>
            <w:tcW w:w="1418" w:type="dxa"/>
          </w:tcPr>
          <w:p w14:paraId="2077429F" w14:textId="045E11D7" w:rsidR="00EA607B" w:rsidRPr="00255947" w:rsidRDefault="00EA607B" w:rsidP="00EA607B"/>
        </w:tc>
        <w:tc>
          <w:tcPr>
            <w:tcW w:w="1276" w:type="dxa"/>
            <w:shd w:val="clear" w:color="auto" w:fill="auto"/>
            <w:noWrap/>
          </w:tcPr>
          <w:p w14:paraId="1A438643" w14:textId="4F9AF021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B826A2B" w14:textId="37854DB9" w:rsidR="00EA607B" w:rsidRPr="00255947" w:rsidRDefault="00EA607B" w:rsidP="00EA607B">
            <w:pPr>
              <w:spacing w:after="0" w:line="240" w:lineRule="auto"/>
            </w:pPr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52FC571" w14:textId="285C2102" w:rsidR="00EA607B" w:rsidRPr="00255947" w:rsidRDefault="00EA607B" w:rsidP="00EA607B">
            <w:r w:rsidRPr="000F06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4B66760" w14:textId="4EE23E59" w:rsidR="00EA607B" w:rsidRPr="008E2D0D" w:rsidRDefault="00EA607B" w:rsidP="00EA607B">
            <w:pPr>
              <w:rPr>
                <w:color w:val="000000" w:themeColor="text1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4A8BA38" w14:textId="2987E761" w:rsidR="00EA607B" w:rsidRPr="008E2D0D" w:rsidRDefault="00EA607B" w:rsidP="00EA607B">
            <w:pPr>
              <w:rPr>
                <w:color w:val="000000" w:themeColor="text1"/>
              </w:rPr>
            </w:pPr>
            <w:r w:rsidRPr="00F95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95FF5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F95F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07FCE936" w14:textId="0F9BF18E" w:rsidR="00EA607B" w:rsidRPr="008E2D0D" w:rsidRDefault="00EA607B" w:rsidP="00EA607B">
            <w:pPr>
              <w:rPr>
                <w:color w:val="000000" w:themeColor="text1"/>
              </w:rPr>
            </w:pPr>
            <w:r w:rsidRPr="00903F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A211C1" w:rsidRPr="008E2D0D" w14:paraId="79E831BE" w14:textId="77777777" w:rsidTr="00AE65A4">
        <w:trPr>
          <w:trHeight w:val="283"/>
        </w:trPr>
        <w:tc>
          <w:tcPr>
            <w:tcW w:w="567" w:type="dxa"/>
          </w:tcPr>
          <w:p w14:paraId="1B723EA1" w14:textId="26DB5B18" w:rsidR="00A211C1" w:rsidRPr="008E2D0D" w:rsidRDefault="00A211C1" w:rsidP="00A2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D955B2" w14:textId="5F2FF01F" w:rsidR="00A211C1" w:rsidRPr="008E2D0D" w:rsidRDefault="00A211C1" w:rsidP="00A211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emissi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274" w:type="dxa"/>
            <w:shd w:val="clear" w:color="auto" w:fill="auto"/>
            <w:noWrap/>
          </w:tcPr>
          <w:p w14:paraId="14B951C7" w14:textId="3530A011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482F70B" w14:textId="27AAEB70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F4C19DE" w14:textId="340B27D6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5892E52" w14:textId="70D84479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AC2BD01" w14:textId="54615440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BD9B890" w14:textId="3E12DB63" w:rsidR="00A211C1" w:rsidRPr="008E2D0D" w:rsidRDefault="00E859DF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A8A470C" w14:textId="74774CAA" w:rsidR="00A211C1" w:rsidRPr="008E2D0D" w:rsidRDefault="00E859DF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5D4964A" w14:textId="587EB412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67966355" w14:textId="3C2E1690" w:rsidR="00A211C1" w:rsidRPr="008E2D0D" w:rsidRDefault="008D4E3A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0F6D948A" w14:textId="53D5B947" w:rsidR="00A211C1" w:rsidRPr="008E2D0D" w:rsidRDefault="00EA607B" w:rsidP="00A211C1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418A2A73" w14:textId="77777777" w:rsidTr="00AE65A4">
        <w:trPr>
          <w:trHeight w:val="283"/>
        </w:trPr>
        <w:tc>
          <w:tcPr>
            <w:tcW w:w="567" w:type="dxa"/>
          </w:tcPr>
          <w:p w14:paraId="5BC94E64" w14:textId="37046411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5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4D142A5" w14:textId="3D5DC47C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Egwunyenga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1274" w:type="dxa"/>
            <w:shd w:val="clear" w:color="auto" w:fill="auto"/>
            <w:noWrap/>
          </w:tcPr>
          <w:p w14:paraId="7AF6987E" w14:textId="257986D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14510D5" w14:textId="6316E42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1A3AD59" w14:textId="5E11150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3DED5F" w14:textId="35C1922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5C83EA3" w14:textId="7A5F7E5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E17C70F" w14:textId="5FF2A64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13C6E1A" w14:textId="4E0CBBC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658CB9E" w14:textId="0FCF0B4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67881CA6" w14:textId="703C146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4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26492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A264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6BC00B9B" w14:textId="289CCC7F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80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48317BEB" w14:textId="77777777" w:rsidTr="00AE65A4">
        <w:trPr>
          <w:trHeight w:val="283"/>
        </w:trPr>
        <w:tc>
          <w:tcPr>
            <w:tcW w:w="567" w:type="dxa"/>
          </w:tcPr>
          <w:p w14:paraId="6C8B6267" w14:textId="3E7FB080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A4B0773" w14:textId="42B1221D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Ekejindu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274" w:type="dxa"/>
            <w:shd w:val="clear" w:color="auto" w:fill="auto"/>
            <w:noWrap/>
          </w:tcPr>
          <w:p w14:paraId="6B698E55" w14:textId="4236B7B4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B863EA0" w14:textId="003B9C6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81D61C1" w14:textId="1A070A8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3C1CF4" w14:textId="506050C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F2F8F97" w14:textId="3C7E9A4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EA44A41" w14:textId="7AE2135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FC17481" w14:textId="598BE28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76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B9F7158" w14:textId="14F07C7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ECC402B" w14:textId="75A57D4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4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26492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A264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5CC68D8F" w14:textId="225DE16E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80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1ACA7FE7" w14:textId="77777777" w:rsidTr="00AE65A4">
        <w:trPr>
          <w:trHeight w:val="283"/>
        </w:trPr>
        <w:tc>
          <w:tcPr>
            <w:tcW w:w="567" w:type="dxa"/>
          </w:tcPr>
          <w:p w14:paraId="2D6BBF76" w14:textId="43A2ED8D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99CEA96" w14:textId="7E7E35D9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Getaneh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1274" w:type="dxa"/>
            <w:shd w:val="clear" w:color="auto" w:fill="auto"/>
            <w:noWrap/>
          </w:tcPr>
          <w:p w14:paraId="33E0325E" w14:textId="483246D0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AF90AA1" w14:textId="09EC45BC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F198B17" w14:textId="7A7253B9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1F9F1F0" w14:textId="33C7D49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CC32BFA" w14:textId="34EA03A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67ADA9B" w14:textId="1FC4FE9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2213C68" w14:textId="6367787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017424A" w14:textId="68E464C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756E8EC" w14:textId="0EEC86B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7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67E92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7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5C328FFB" w14:textId="3E3C23CC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0027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1DF2A2A8" w14:textId="77777777" w:rsidTr="00AE65A4">
        <w:trPr>
          <w:trHeight w:val="283"/>
        </w:trPr>
        <w:tc>
          <w:tcPr>
            <w:tcW w:w="567" w:type="dxa"/>
          </w:tcPr>
          <w:p w14:paraId="65999416" w14:textId="366F33EE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14:paraId="4FD301A8" w14:textId="42102129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ailu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274" w:type="dxa"/>
            <w:shd w:val="clear" w:color="auto" w:fill="auto"/>
            <w:noWrap/>
          </w:tcPr>
          <w:p w14:paraId="6CF378EC" w14:textId="4BD36BE9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372EF58" w14:textId="483BEBC1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B54D550" w14:textId="2B041B9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00884FCF" w14:textId="1433576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086A617D" w14:textId="1099EBF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42AAF1B" w14:textId="13853B02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48C9B14" w14:textId="7935840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1261EAA" w14:textId="1CFB2E4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6E7335C6" w14:textId="22F82B9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7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67E92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7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54E2DAD9" w14:textId="24363083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0027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6174FD3C" w14:textId="77777777" w:rsidTr="00AE65A4">
        <w:trPr>
          <w:trHeight w:val="283"/>
        </w:trPr>
        <w:tc>
          <w:tcPr>
            <w:tcW w:w="567" w:type="dxa"/>
          </w:tcPr>
          <w:p w14:paraId="0056C91F" w14:textId="6327F019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C6E65AF" w14:textId="2B11B2B8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llier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1274" w:type="dxa"/>
            <w:shd w:val="clear" w:color="auto" w:fill="auto"/>
            <w:noWrap/>
          </w:tcPr>
          <w:p w14:paraId="523F9FA0" w14:textId="08DF950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DDB9610" w14:textId="3DD024A5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C18D4F5" w14:textId="1B4A0CB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AE7944" w14:textId="1B2CA88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36F23BB" w14:textId="72AC777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9BAAADB" w14:textId="68B93D1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93958F1" w14:textId="20D1BC4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815F709" w14:textId="6B2B9A5B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3DB2D3CF" w14:textId="625F071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632D4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074873E" w14:textId="2F99C610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84F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BA3F171" w14:textId="77777777" w:rsidTr="00AE65A4">
        <w:trPr>
          <w:trHeight w:val="283"/>
        </w:trPr>
        <w:tc>
          <w:tcPr>
            <w:tcW w:w="567" w:type="dxa"/>
          </w:tcPr>
          <w:p w14:paraId="41122309" w14:textId="0E32E998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FD6F678" w14:textId="237B7F4E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umphries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1274" w:type="dxa"/>
            <w:shd w:val="clear" w:color="auto" w:fill="auto"/>
            <w:noWrap/>
          </w:tcPr>
          <w:p w14:paraId="24BA5082" w14:textId="0464D6AF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AAF48E5" w14:textId="751A9AD1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18C3F79" w14:textId="658CBBE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6BED56" w14:textId="02D5F7B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37CB0B2" w14:textId="5D6F5F3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19355D7" w14:textId="2569B3B0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C50BCED" w14:textId="29302444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06C7CD6" w14:textId="02CD8E39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CFDC737" w14:textId="6FDA54E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632D4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ED06448" w14:textId="39501201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84F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4F33A5FD" w14:textId="77777777" w:rsidTr="00AE65A4">
        <w:trPr>
          <w:trHeight w:val="283"/>
        </w:trPr>
        <w:tc>
          <w:tcPr>
            <w:tcW w:w="567" w:type="dxa"/>
          </w:tcPr>
          <w:p w14:paraId="1D819B93" w14:textId="52381F05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03A254E" w14:textId="60927043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urlimann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274" w:type="dxa"/>
            <w:shd w:val="clear" w:color="auto" w:fill="auto"/>
            <w:noWrap/>
          </w:tcPr>
          <w:p w14:paraId="21B5DF14" w14:textId="2B8CA05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93BCF84" w14:textId="18B22BB4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6694DF35" w14:textId="5EFF308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843CF70" w14:textId="6312B03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C79FE10" w14:textId="14A52CE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F1487C0" w14:textId="631F24F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1A8A5B8" w14:textId="36EC1AF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DEA5CF0" w14:textId="22D5C93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2FC158A" w14:textId="1936592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632D4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5BD32B5E" w14:textId="4FCF810F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84F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11965FB2" w14:textId="77777777" w:rsidTr="00AE65A4">
        <w:trPr>
          <w:trHeight w:val="283"/>
        </w:trPr>
        <w:tc>
          <w:tcPr>
            <w:tcW w:w="567" w:type="dxa"/>
          </w:tcPr>
          <w:p w14:paraId="0B73C9E2" w14:textId="4E0AE280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41496F3" w14:textId="57EC3A1F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Kabaterein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274" w:type="dxa"/>
            <w:shd w:val="clear" w:color="auto" w:fill="auto"/>
            <w:noWrap/>
          </w:tcPr>
          <w:p w14:paraId="54EFDCCA" w14:textId="4CEFD5E3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0F61C9C" w14:textId="064361E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CB43D60" w14:textId="0BE05564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A36843" w14:textId="7EF4AEB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CE3AAC1" w14:textId="1FB97FC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51A94D7" w14:textId="3CDA73F2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7CCD711" w14:textId="1AD2926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86394A6" w14:textId="7E9633A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6F4A6650" w14:textId="60ABA14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632D4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4440C3E" w14:textId="66970E57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84F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BA78D96" w14:textId="77777777" w:rsidTr="00AE65A4">
        <w:trPr>
          <w:trHeight w:val="283"/>
        </w:trPr>
        <w:tc>
          <w:tcPr>
            <w:tcW w:w="567" w:type="dxa"/>
          </w:tcPr>
          <w:p w14:paraId="50E1F9D8" w14:textId="12A0209E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3AA691" w14:textId="4303B0E7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Kepha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274" w:type="dxa"/>
            <w:shd w:val="clear" w:color="auto" w:fill="auto"/>
            <w:noWrap/>
          </w:tcPr>
          <w:p w14:paraId="4D14CD03" w14:textId="27ED4CB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209B8BE" w14:textId="620F6F4C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A0123E5" w14:textId="6D18008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CADDFC" w14:textId="383890C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9B2E58F" w14:textId="2A67BC8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F1D970F" w14:textId="239EDEB0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D38FAE3" w14:textId="1B464C4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2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DFD812C" w14:textId="63478BB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6151635A" w14:textId="58ACBAB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632D4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63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0A5D62E4" w14:textId="4C0DFD0A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E84F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A211C1" w:rsidRPr="008E2D0D" w14:paraId="1FBACAD7" w14:textId="77777777" w:rsidTr="00AE65A4">
        <w:trPr>
          <w:trHeight w:val="283"/>
        </w:trPr>
        <w:tc>
          <w:tcPr>
            <w:tcW w:w="567" w:type="dxa"/>
          </w:tcPr>
          <w:p w14:paraId="25EF7548" w14:textId="24101841" w:rsidR="00A211C1" w:rsidRPr="008E2D0D" w:rsidRDefault="00A211C1" w:rsidP="00A2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E731110" w14:textId="307C7168" w:rsidR="00A211C1" w:rsidRPr="008E2D0D" w:rsidRDefault="00A211C1" w:rsidP="00A211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Kinung</w:t>
            </w:r>
            <w:proofErr w:type="spellEnd"/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’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4</w:t>
            </w:r>
          </w:p>
        </w:tc>
        <w:tc>
          <w:tcPr>
            <w:tcW w:w="1274" w:type="dxa"/>
            <w:shd w:val="clear" w:color="auto" w:fill="auto"/>
            <w:noWrap/>
          </w:tcPr>
          <w:p w14:paraId="4F627EB5" w14:textId="55A4EDDC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0A3D52D" w14:textId="052DA00A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835D6A4" w14:textId="57A3BB23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47853BB" w14:textId="10AE081B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5730F40A" w14:textId="7BFD35B8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0C0F0BF0" w14:textId="15170B9D" w:rsidR="00A211C1" w:rsidRPr="008E2D0D" w:rsidRDefault="00E859DF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849A3AB" w14:textId="30253E4F" w:rsidR="00A211C1" w:rsidRPr="008E2D0D" w:rsidRDefault="00E859DF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C18BAC6" w14:textId="4AC8D35C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BC22E19" w14:textId="25ACF9ED" w:rsidR="00A211C1" w:rsidRPr="008E2D0D" w:rsidRDefault="008D4E3A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436F4BC6" w14:textId="4DEFDE8A" w:rsidR="00A211C1" w:rsidRPr="008E2D0D" w:rsidRDefault="00EA607B" w:rsidP="00A211C1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255947" w:rsidRPr="008E2D0D" w14:paraId="34F8B26B" w14:textId="77777777" w:rsidTr="00AE65A4">
        <w:trPr>
          <w:trHeight w:val="283"/>
        </w:trPr>
        <w:tc>
          <w:tcPr>
            <w:tcW w:w="567" w:type="dxa"/>
          </w:tcPr>
          <w:p w14:paraId="5C0460C3" w14:textId="63FBAAA2" w:rsidR="00255947" w:rsidRPr="008E2D0D" w:rsidRDefault="00255947" w:rsidP="00255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2F00FDB2" w14:textId="68F2E106" w:rsidR="00255947" w:rsidRPr="008E2D0D" w:rsidRDefault="00255947" w:rsidP="002559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azigo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1274" w:type="dxa"/>
            <w:shd w:val="clear" w:color="auto" w:fill="auto"/>
            <w:noWrap/>
          </w:tcPr>
          <w:p w14:paraId="54115BDF" w14:textId="3345E18C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8FE5B6B" w14:textId="4261428D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105F6CF" w14:textId="2232FFB3" w:rsidR="00255947" w:rsidRPr="008E2D0D" w:rsidRDefault="00255947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DA1BFF" w14:textId="4CD8549E" w:rsidR="00255947" w:rsidRPr="008E2D0D" w:rsidRDefault="00255947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670D356" w14:textId="5147DDD8" w:rsidR="00255947" w:rsidRPr="008E2D0D" w:rsidRDefault="00255947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16871F1" w14:textId="4D1699F5" w:rsidR="00255947" w:rsidRPr="008E2D0D" w:rsidRDefault="00255947" w:rsidP="00255947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AF70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EE81360" w14:textId="771D3AD2" w:rsidR="00255947" w:rsidRPr="008E2D0D" w:rsidRDefault="00255947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0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83C2836" w14:textId="15615A60" w:rsidR="00255947" w:rsidRPr="008E2D0D" w:rsidRDefault="00255947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6DF6D64" w14:textId="09BF3C42" w:rsidR="00255947" w:rsidRPr="008E2D0D" w:rsidRDefault="00D26705" w:rsidP="0025594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747483FF" w14:textId="0D64BCB1" w:rsidR="00255947" w:rsidRPr="008E2D0D" w:rsidRDefault="00EA607B" w:rsidP="00255947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128FFE9" w14:textId="77777777" w:rsidTr="00AE65A4">
        <w:trPr>
          <w:trHeight w:val="283"/>
        </w:trPr>
        <w:tc>
          <w:tcPr>
            <w:tcW w:w="567" w:type="dxa"/>
          </w:tcPr>
          <w:p w14:paraId="43E17230" w14:textId="48CDFF3D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AE66192" w14:textId="12589817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boera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274" w:type="dxa"/>
            <w:shd w:val="clear" w:color="auto" w:fill="auto"/>
            <w:noWrap/>
          </w:tcPr>
          <w:p w14:paraId="3339F87B" w14:textId="1AEA7C6C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1FE4360" w14:textId="2842E76D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26B98A9" w14:textId="0F02DD9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4CC5C9F" w14:textId="7F79B1E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7F09EF56" w14:textId="3C02C46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3B2FC38F" w14:textId="1FD41FFD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26E0E9B" w14:textId="27DBE4B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33318FD" w14:textId="52D4C23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1A528318" w14:textId="384E694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4C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24CD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F24C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6A7BF9BF" w14:textId="6645B316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E499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604624A5" w14:textId="77777777" w:rsidTr="00AE65A4">
        <w:trPr>
          <w:trHeight w:val="283"/>
        </w:trPr>
        <w:tc>
          <w:tcPr>
            <w:tcW w:w="567" w:type="dxa"/>
          </w:tcPr>
          <w:p w14:paraId="0CEE5A3A" w14:textId="21C5A0B4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2F08089C" w14:textId="0FB0EAA3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elo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1274" w:type="dxa"/>
            <w:shd w:val="clear" w:color="auto" w:fill="auto"/>
            <w:noWrap/>
          </w:tcPr>
          <w:p w14:paraId="623F2296" w14:textId="30B3F66E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B1EAD22" w14:textId="29B5100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2E4C69E" w14:textId="7BFAB2C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DA4905D" w14:textId="7AAB9AD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D430805" w14:textId="5134DD3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F975F31" w14:textId="39E2C023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D2B9731" w14:textId="4AF1CF4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C541C13" w14:textId="472B40F9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1C5E69B" w14:textId="33298F6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4C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24CD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F24C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502CC31E" w14:textId="1AF43DFE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E499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  <w:tr w:rsidR="00EA607B" w:rsidRPr="008E2D0D" w14:paraId="1F663271" w14:textId="77777777" w:rsidTr="00AE65A4">
        <w:trPr>
          <w:trHeight w:val="283"/>
        </w:trPr>
        <w:tc>
          <w:tcPr>
            <w:tcW w:w="567" w:type="dxa"/>
          </w:tcPr>
          <w:p w14:paraId="7DF8CA78" w14:textId="35B2CF31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C7C5973" w14:textId="004FA37E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uller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274" w:type="dxa"/>
            <w:shd w:val="clear" w:color="auto" w:fill="auto"/>
            <w:noWrap/>
          </w:tcPr>
          <w:p w14:paraId="5980745B" w14:textId="0301A079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FFCB042" w14:textId="22347E56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C02AEB8" w14:textId="1C5BB59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F57B0B" w14:textId="198848C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D7E49A9" w14:textId="58EEB7F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60DCAB1D" w14:textId="4CA1DBB7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C9D65C2" w14:textId="27113F5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D557E60" w14:textId="6168628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3DDD383" w14:textId="0D6A6AD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00809A1" w14:textId="400CB225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982C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4A28E262" w14:textId="77777777" w:rsidTr="00AE65A4">
        <w:trPr>
          <w:trHeight w:val="283"/>
        </w:trPr>
        <w:tc>
          <w:tcPr>
            <w:tcW w:w="567" w:type="dxa"/>
          </w:tcPr>
          <w:p w14:paraId="73F22841" w14:textId="0AA01FCB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2BFF3B8D" w14:textId="4C4C47C5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ulu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1274" w:type="dxa"/>
            <w:shd w:val="clear" w:color="auto" w:fill="auto"/>
            <w:noWrap/>
          </w:tcPr>
          <w:p w14:paraId="799C6676" w14:textId="7075F282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0013BFB2" w14:textId="52DF8002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0ADC8D6" w14:textId="56E477A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FE83EB" w14:textId="0552DC92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017D57C" w14:textId="5914264B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6D65DB46" w14:textId="7876D145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799F57A" w14:textId="5BB86D3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86B3CA2" w14:textId="7C97C4B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50201AB" w14:textId="53CCA2C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6906EFC2" w14:textId="421B16EC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982C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7CA7ED4C" w14:textId="77777777" w:rsidTr="00AE65A4">
        <w:trPr>
          <w:trHeight w:val="283"/>
        </w:trPr>
        <w:tc>
          <w:tcPr>
            <w:tcW w:w="567" w:type="dxa"/>
          </w:tcPr>
          <w:p w14:paraId="585BED2F" w14:textId="36213E09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0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9A6F67E" w14:textId="7356DF8B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kuo</w:t>
            </w:r>
            <w:proofErr w:type="spellEnd"/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kenji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1274" w:type="dxa"/>
            <w:shd w:val="clear" w:color="auto" w:fill="auto"/>
            <w:noWrap/>
          </w:tcPr>
          <w:p w14:paraId="754B387B" w14:textId="77E55A0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1C2B86C" w14:textId="633EB39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629FD40" w14:textId="6426196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536F3" w14:textId="15CFE8E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B79D2AE" w14:textId="750DE17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6B944536" w14:textId="01474373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23006F4" w14:textId="4D43753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7878C7D" w14:textId="656319E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6258D0D" w14:textId="3C32113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09A0E618" w14:textId="244B41A4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982C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6769FE2D" w14:textId="77777777" w:rsidTr="00AE65A4">
        <w:trPr>
          <w:trHeight w:val="283"/>
        </w:trPr>
        <w:tc>
          <w:tcPr>
            <w:tcW w:w="567" w:type="dxa"/>
          </w:tcPr>
          <w:p w14:paraId="514780DB" w14:textId="3455BB0F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F274253" w14:textId="0E998197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Oboth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274" w:type="dxa"/>
            <w:shd w:val="clear" w:color="auto" w:fill="auto"/>
            <w:noWrap/>
          </w:tcPr>
          <w:p w14:paraId="60285227" w14:textId="34BC294B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05E48082" w14:textId="777D03D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A22A2A4" w14:textId="24F310E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C635E3" w14:textId="24A9E64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80E03CF" w14:textId="309054D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CB4D479" w14:textId="25F33E2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047E93E" w14:textId="2FF4470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1CBCDB5" w14:textId="25E61A1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29F7EF5" w14:textId="0A5E99B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7BD64D8C" w14:textId="7621E540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982C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6716F6DB" w14:textId="77777777" w:rsidTr="00AE65A4">
        <w:trPr>
          <w:trHeight w:val="283"/>
        </w:trPr>
        <w:tc>
          <w:tcPr>
            <w:tcW w:w="567" w:type="dxa"/>
          </w:tcPr>
          <w:p w14:paraId="6848EA2C" w14:textId="57F5F57B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04C946B" w14:textId="3D4A5126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Ojurongb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274" w:type="dxa"/>
            <w:shd w:val="clear" w:color="auto" w:fill="auto"/>
            <w:noWrap/>
          </w:tcPr>
          <w:p w14:paraId="24E69F12" w14:textId="3188FF3C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E7132FB" w14:textId="12095AB3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7BD9EED" w14:textId="099242E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86B879" w14:textId="1BDD084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B5FD3A6" w14:textId="2C14CE8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6474B0B" w14:textId="7FA48B40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816A044" w14:textId="49548F2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70F1E2E" w14:textId="07830C3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0A059D83" w14:textId="1895853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478530E" w14:textId="3D3C3CC7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26F9DFFC" w14:textId="77777777" w:rsidTr="00AE65A4">
        <w:trPr>
          <w:trHeight w:val="283"/>
        </w:trPr>
        <w:tc>
          <w:tcPr>
            <w:tcW w:w="567" w:type="dxa"/>
          </w:tcPr>
          <w:p w14:paraId="7709274A" w14:textId="0C4BDE6C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5354C20" w14:textId="1D404867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Ojurongbe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274" w:type="dxa"/>
            <w:shd w:val="clear" w:color="auto" w:fill="auto"/>
            <w:noWrap/>
          </w:tcPr>
          <w:p w14:paraId="58B64668" w14:textId="6FB4643B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3B7FB5D" w14:textId="0BE947CB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4331B18" w14:textId="4F410B4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A3284E" w14:textId="4B1DBF4F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94E2835" w14:textId="35449B0A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6693400" w14:textId="667F123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CFCA70F" w14:textId="4C05E32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3A1DA19" w14:textId="497968F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73389711" w14:textId="7F20CE98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5D086AE6" w14:textId="4AF484CB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116D5002" w14:textId="77777777" w:rsidTr="00AE65A4">
        <w:trPr>
          <w:trHeight w:val="283"/>
        </w:trPr>
        <w:tc>
          <w:tcPr>
            <w:tcW w:w="567" w:type="dxa"/>
          </w:tcPr>
          <w:p w14:paraId="5B1285A3" w14:textId="55A09226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09D95CE" w14:textId="45DD6752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ullan</w:t>
            </w:r>
            <w:proofErr w:type="spellEnd"/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1274" w:type="dxa"/>
            <w:shd w:val="clear" w:color="auto" w:fill="auto"/>
            <w:noWrap/>
          </w:tcPr>
          <w:p w14:paraId="6888E6A3" w14:textId="7676178D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704DD25" w14:textId="0F73E428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0A4BDCA" w14:textId="7F0E4640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11D710" w14:textId="0D5B3509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6742AC6" w14:textId="23FCA1BB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199BCFA" w14:textId="33EAC93C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1F3B4DD" w14:textId="18E82A49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D6E4771" w14:textId="51BD69CE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3AB7ACFE" w14:textId="029D7D0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33745854" w14:textId="21974C2B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3151CFF3" w14:textId="77777777" w:rsidTr="00AE65A4">
        <w:trPr>
          <w:trHeight w:val="283"/>
        </w:trPr>
        <w:tc>
          <w:tcPr>
            <w:tcW w:w="567" w:type="dxa"/>
          </w:tcPr>
          <w:p w14:paraId="29A306C3" w14:textId="0C13AF7F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E473CDB" w14:textId="5784A638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ighetti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1274" w:type="dxa"/>
            <w:shd w:val="clear" w:color="auto" w:fill="auto"/>
            <w:noWrap/>
          </w:tcPr>
          <w:p w14:paraId="3DF68B7B" w14:textId="2B72809F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651B325" w14:textId="6C0488D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7525486" w14:textId="50753DE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81A0D3" w14:textId="61A9F6F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4039A25" w14:textId="2DD54745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93D289A" w14:textId="5136C2EF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A4B6766" w14:textId="1DAAE134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9CA8A86" w14:textId="6A90F10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0A3101B0" w14:textId="34706CE1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0429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304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151A6999" w14:textId="4451E117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EA607B" w:rsidRPr="008E2D0D" w14:paraId="7E120111" w14:textId="77777777" w:rsidTr="00AE65A4">
        <w:trPr>
          <w:trHeight w:val="283"/>
        </w:trPr>
        <w:tc>
          <w:tcPr>
            <w:tcW w:w="567" w:type="dxa"/>
          </w:tcPr>
          <w:p w14:paraId="2AA36E0D" w14:textId="42AF90B4" w:rsidR="00EA607B" w:rsidRPr="008E2D0D" w:rsidRDefault="00EA607B" w:rsidP="00EA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AC1BB38" w14:textId="1ADE7FCA" w:rsidR="00EA607B" w:rsidRPr="008E2D0D" w:rsidRDefault="00EA607B" w:rsidP="00EA60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alim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274" w:type="dxa"/>
            <w:shd w:val="clear" w:color="auto" w:fill="auto"/>
            <w:noWrap/>
          </w:tcPr>
          <w:p w14:paraId="55382CA8" w14:textId="62BD2C1A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71616A6" w14:textId="0503077D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56FD48A" w14:textId="61625383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39A419" w14:textId="3CD563CC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459377C" w14:textId="6A1BEEB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DB2792C" w14:textId="3CE1373F" w:rsidR="00EA607B" w:rsidRPr="008E2D0D" w:rsidRDefault="00EA607B" w:rsidP="00EA607B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2DF60C1" w14:textId="3F8E4196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E8FA8CD" w14:textId="557AA627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84B8E66" w14:textId="24F0744D" w:rsidR="00EA607B" w:rsidRPr="008E2D0D" w:rsidRDefault="00EA607B" w:rsidP="00EA60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</w:tcPr>
          <w:p w14:paraId="75A2B54B" w14:textId="14351689" w:rsidR="00EA607B" w:rsidRPr="008E2D0D" w:rsidRDefault="00EA607B" w:rsidP="00EA607B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quality</w:t>
            </w:r>
          </w:p>
        </w:tc>
      </w:tr>
      <w:tr w:rsidR="00A211C1" w:rsidRPr="008E2D0D" w14:paraId="0AE44FD3" w14:textId="77777777" w:rsidTr="00AE65A4">
        <w:trPr>
          <w:trHeight w:val="283"/>
        </w:trPr>
        <w:tc>
          <w:tcPr>
            <w:tcW w:w="567" w:type="dxa"/>
          </w:tcPr>
          <w:p w14:paraId="13BFEF13" w14:textId="644F25C6" w:rsidR="00A211C1" w:rsidRPr="008E2D0D" w:rsidRDefault="00A211C1" w:rsidP="00A2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5437628" w14:textId="798727A6" w:rsidR="00A211C1" w:rsidRPr="008E2D0D" w:rsidRDefault="00A211C1" w:rsidP="00A211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hittu et al</w:t>
            </w:r>
            <w:r w:rsidRPr="008E2D0D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8E2D0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1274" w:type="dxa"/>
            <w:shd w:val="clear" w:color="auto" w:fill="auto"/>
            <w:noWrap/>
          </w:tcPr>
          <w:p w14:paraId="4818B698" w14:textId="0E51C135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7721CBCB" w14:textId="6042F64A" w:rsidR="00A211C1" w:rsidRPr="008E2D0D" w:rsidRDefault="00A211C1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66941E22" w14:textId="5BAA6C57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B54F410" w14:textId="245F86AB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523F15D" w14:textId="741732E3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EEF57AD" w14:textId="39A9214B" w:rsidR="00A211C1" w:rsidRPr="008E2D0D" w:rsidRDefault="00E859DF" w:rsidP="00A211C1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F0347FD" w14:textId="286F1FED" w:rsidR="00A211C1" w:rsidRPr="008E2D0D" w:rsidRDefault="00E859DF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D0D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BED7AF8" w14:textId="5D450A7F" w:rsidR="00A211C1" w:rsidRPr="008E2D0D" w:rsidRDefault="00A211C1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B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0934F90" w14:textId="5C6E33C2" w:rsidR="00A211C1" w:rsidRPr="008E2D0D" w:rsidRDefault="008D4E3A" w:rsidP="00A211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4E3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8D4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0" w:type="dxa"/>
          </w:tcPr>
          <w:p w14:paraId="3E602E7D" w14:textId="26FAFB70" w:rsidR="00A211C1" w:rsidRPr="008E2D0D" w:rsidRDefault="00EA607B" w:rsidP="00A211C1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quality</w:t>
            </w:r>
          </w:p>
        </w:tc>
      </w:tr>
    </w:tbl>
    <w:p w14:paraId="5EF8BC20" w14:textId="77777777" w:rsidR="00BC5192" w:rsidRPr="00BC5192" w:rsidRDefault="00BC5192" w:rsidP="00BC519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BC5192">
        <w:rPr>
          <w:rFonts w:ascii="Wingdings" w:hAnsi="Wingdings"/>
          <w:color w:val="000000" w:themeColor="text1"/>
          <w:szCs w:val="22"/>
        </w:rPr>
        <w:sym w:font="Wingdings" w:char="F0AF"/>
      </w:r>
      <w:r w:rsidRPr="00BC5192">
        <w:rPr>
          <w:rFonts w:ascii="Wingdings" w:hAnsi="Wingdings" w:cs="Angsana New"/>
          <w:color w:val="000000" w:themeColor="text1"/>
          <w:szCs w:val="22"/>
          <w:cs/>
        </w:rPr>
        <w:t></w:t>
      </w:r>
      <w:r w:rsidRPr="00BC5192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A star rating</w:t>
      </w:r>
    </w:p>
    <w:p w14:paraId="07561223" w14:textId="77777777" w:rsidR="00BC5192" w:rsidRPr="00716347" w:rsidRDefault="00BC5192" w:rsidP="00BC5192">
      <w:pPr>
        <w:rPr>
          <w:color w:val="000000" w:themeColor="text1"/>
        </w:rPr>
      </w:pPr>
    </w:p>
    <w:p w14:paraId="0C027B85" w14:textId="77777777" w:rsidR="00D75B50" w:rsidRDefault="00D75B50"/>
    <w:sectPr w:rsidR="00D75B50" w:rsidSect="00BC51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92"/>
    <w:rsid w:val="00035C30"/>
    <w:rsid w:val="001A7203"/>
    <w:rsid w:val="001C599B"/>
    <w:rsid w:val="001E7F51"/>
    <w:rsid w:val="00204D93"/>
    <w:rsid w:val="0023359D"/>
    <w:rsid w:val="00255947"/>
    <w:rsid w:val="002767AD"/>
    <w:rsid w:val="003F0600"/>
    <w:rsid w:val="00462B6E"/>
    <w:rsid w:val="00495EA1"/>
    <w:rsid w:val="00566755"/>
    <w:rsid w:val="0059148F"/>
    <w:rsid w:val="005C7754"/>
    <w:rsid w:val="005F3446"/>
    <w:rsid w:val="006F5140"/>
    <w:rsid w:val="00754D22"/>
    <w:rsid w:val="00826E4D"/>
    <w:rsid w:val="008D4E3A"/>
    <w:rsid w:val="008E2D0D"/>
    <w:rsid w:val="008E6455"/>
    <w:rsid w:val="00A211C1"/>
    <w:rsid w:val="00AA2434"/>
    <w:rsid w:val="00AE292D"/>
    <w:rsid w:val="00AE65A4"/>
    <w:rsid w:val="00BC5192"/>
    <w:rsid w:val="00CE299E"/>
    <w:rsid w:val="00D26705"/>
    <w:rsid w:val="00D75B50"/>
    <w:rsid w:val="00E61C1C"/>
    <w:rsid w:val="00E627E9"/>
    <w:rsid w:val="00E859DF"/>
    <w:rsid w:val="00EA607B"/>
    <w:rsid w:val="00F45173"/>
    <w:rsid w:val="00F64AA1"/>
    <w:rsid w:val="00FD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8354"/>
  <w15:chartTrackingRefBased/>
  <w15:docId w15:val="{E0C26668-ED69-47B8-9933-FF1936FC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192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6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Walailak University</cp:lastModifiedBy>
  <cp:revision>4</cp:revision>
  <dcterms:created xsi:type="dcterms:W3CDTF">2021-12-20T03:06:00Z</dcterms:created>
  <dcterms:modified xsi:type="dcterms:W3CDTF">2021-12-20T07:40:00Z</dcterms:modified>
</cp:coreProperties>
</file>